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415A7" w14:textId="6D347CA1" w:rsidR="008653A5" w:rsidRPr="00094FAE" w:rsidRDefault="008653A5" w:rsidP="008653A5">
      <w:pPr>
        <w:shd w:val="clear" w:color="auto" w:fill="FFFFFF"/>
        <w:spacing w:line="480" w:lineRule="auto"/>
        <w:rPr>
          <w:rFonts w:eastAsia="Times New Roman" w:cstheme="minorHAnsi"/>
          <w:b/>
          <w:bCs/>
          <w:color w:val="222222"/>
          <w:sz w:val="24"/>
          <w:szCs w:val="24"/>
        </w:rPr>
      </w:pPr>
      <w:r>
        <w:rPr>
          <w:rFonts w:eastAsia="Times New Roman" w:cstheme="minorHAnsi"/>
          <w:b/>
          <w:bCs/>
          <w:color w:val="222222"/>
          <w:sz w:val="24"/>
          <w:szCs w:val="24"/>
        </w:rPr>
        <w:t xml:space="preserve">Supporting Information </w:t>
      </w:r>
      <w:r w:rsidR="005B4F66">
        <w:rPr>
          <w:rFonts w:eastAsia="Times New Roman" w:cstheme="minorHAnsi"/>
          <w:b/>
          <w:bCs/>
          <w:color w:val="222222"/>
          <w:sz w:val="24"/>
          <w:szCs w:val="24"/>
        </w:rPr>
        <w:t>4</w:t>
      </w:r>
      <w:r w:rsidRPr="00094FAE">
        <w:rPr>
          <w:rFonts w:eastAsia="Times New Roman" w:cstheme="minorHAnsi"/>
          <w:b/>
          <w:bCs/>
          <w:color w:val="222222"/>
          <w:sz w:val="24"/>
          <w:szCs w:val="24"/>
        </w:rPr>
        <w:t xml:space="preserve">. </w:t>
      </w:r>
      <w:r>
        <w:rPr>
          <w:rFonts w:eastAsia="Times New Roman" w:cstheme="minorHAnsi"/>
          <w:b/>
          <w:bCs/>
          <w:color w:val="222222"/>
          <w:sz w:val="24"/>
          <w:szCs w:val="24"/>
        </w:rPr>
        <w:t>Ecological Momentary Assessment Q</w:t>
      </w:r>
      <w:r w:rsidRPr="00094FAE">
        <w:rPr>
          <w:rFonts w:eastAsia="Times New Roman" w:cstheme="minorHAnsi"/>
          <w:b/>
          <w:bCs/>
          <w:color w:val="222222"/>
          <w:sz w:val="24"/>
          <w:szCs w:val="24"/>
        </w:rPr>
        <w:t>uestionnaires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7240"/>
      </w:tblGrid>
      <w:tr w:rsidR="008653A5" w:rsidRPr="004B7EC7" w14:paraId="28D4DE34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75BF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ily Prompt-Driven Response Questionnaire</w:t>
            </w:r>
          </w:p>
        </w:tc>
      </w:tr>
      <w:tr w:rsidR="008653A5" w:rsidRPr="004B7EC7" w14:paraId="5A31234E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D451D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d you smoke today?</w:t>
            </w:r>
          </w:p>
        </w:tc>
      </w:tr>
      <w:tr w:rsidR="008653A5" w:rsidRPr="004B7EC7" w14:paraId="4C274A0B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442E6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w many cigarettes did you smoke today?</w:t>
            </w:r>
          </w:p>
        </w:tc>
      </w:tr>
      <w:tr w:rsidR="008653A5" w:rsidRPr="004B7EC7" w14:paraId="1BBFDE25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075B2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d you eat any fruits today?</w:t>
            </w:r>
          </w:p>
        </w:tc>
      </w:tr>
      <w:tr w:rsidR="008653A5" w:rsidRPr="004B7EC7" w14:paraId="3B8F5A83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9F8ED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w many fruits did you eat today?</w:t>
            </w:r>
          </w:p>
        </w:tc>
      </w:tr>
      <w:tr w:rsidR="008653A5" w:rsidRPr="004B7EC7" w14:paraId="08EEF255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03932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d you eat any vegetables today?</w:t>
            </w:r>
          </w:p>
        </w:tc>
      </w:tr>
      <w:tr w:rsidR="008653A5" w:rsidRPr="004B7EC7" w14:paraId="34F33E95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35F13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w many vegetables did you eat today?</w:t>
            </w:r>
          </w:p>
        </w:tc>
      </w:tr>
      <w:tr w:rsidR="008653A5" w:rsidRPr="004B7EC7" w14:paraId="1AADD428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4BC6F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d you drink alcohol today?</w:t>
            </w:r>
          </w:p>
        </w:tc>
      </w:tr>
      <w:tr w:rsidR="008653A5" w:rsidRPr="004B7EC7" w14:paraId="2A68C63B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0B051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id you have sex with </w:t>
            </w:r>
            <w:proofErr w:type="gramStart"/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one  that</w:t>
            </w:r>
            <w:proofErr w:type="gramEnd"/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s not a long-term/marital partner?</w:t>
            </w:r>
          </w:p>
        </w:tc>
      </w:tr>
      <w:tr w:rsidR="008653A5" w:rsidRPr="004B7EC7" w14:paraId="05D08A3C" w14:textId="77777777" w:rsidTr="001151CA">
        <w:trPr>
          <w:trHeight w:val="63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97EC2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d you use a condom each time you had sex with someone other than your long-term/marital partner today?</w:t>
            </w:r>
          </w:p>
        </w:tc>
      </w:tr>
      <w:tr w:rsidR="008653A5" w:rsidRPr="004B7EC7" w14:paraId="249E0FF8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3C44A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ank you for your time!</w:t>
            </w:r>
          </w:p>
        </w:tc>
      </w:tr>
      <w:tr w:rsidR="008653A5" w:rsidRPr="004B7EC7" w14:paraId="07F2636B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62B3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653A5" w:rsidRPr="004B7EC7" w14:paraId="45CDAF85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30B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eekly Prompt-Driven Response Questionnaire</w:t>
            </w:r>
          </w:p>
        </w:tc>
      </w:tr>
      <w:tr w:rsidR="008653A5" w:rsidRPr="004B7EC7" w14:paraId="0FC9C346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36B56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d you smoke in the past week?</w:t>
            </w:r>
          </w:p>
        </w:tc>
      </w:tr>
      <w:tr w:rsidR="008653A5" w:rsidRPr="004B7EC7" w14:paraId="39E6AEEC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4FFD0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w many days last week did you smoke?</w:t>
            </w:r>
          </w:p>
        </w:tc>
      </w:tr>
      <w:tr w:rsidR="008653A5" w:rsidRPr="004B7EC7" w14:paraId="3809CD3C" w14:textId="77777777" w:rsidTr="001151CA">
        <w:trPr>
          <w:trHeight w:val="63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15DD6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proximatly how many cigarettes did you smoke each day last week that you smoked?</w:t>
            </w:r>
          </w:p>
        </w:tc>
      </w:tr>
      <w:tr w:rsidR="008653A5" w:rsidRPr="004B7EC7" w14:paraId="5C6E6CE4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33F40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w many days last week did you eat fruits?</w:t>
            </w:r>
          </w:p>
        </w:tc>
      </w:tr>
      <w:tr w:rsidR="008653A5" w:rsidRPr="004B7EC7" w14:paraId="21C3377C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43D60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proximately how many fruits did you eat each day that you ate fruit?</w:t>
            </w:r>
          </w:p>
        </w:tc>
      </w:tr>
      <w:tr w:rsidR="008653A5" w:rsidRPr="004B7EC7" w14:paraId="492B4E05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45EF2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w many days last week did you eat vegetables?</w:t>
            </w:r>
          </w:p>
        </w:tc>
      </w:tr>
      <w:tr w:rsidR="008653A5" w:rsidRPr="004B7EC7" w14:paraId="0F7FE76F" w14:textId="77777777" w:rsidTr="001151CA">
        <w:trPr>
          <w:trHeight w:val="63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E312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proximately how many vegetables did you eat each day that you ate vegetables?</w:t>
            </w:r>
          </w:p>
        </w:tc>
      </w:tr>
      <w:tr w:rsidR="008653A5" w:rsidRPr="004B7EC7" w14:paraId="419C87D1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E4226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d you drink alcohol last week?</w:t>
            </w:r>
          </w:p>
        </w:tc>
      </w:tr>
      <w:tr w:rsidR="008653A5" w:rsidRPr="004B7EC7" w14:paraId="55794B41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338DD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w many days last week did you drink alcohol?</w:t>
            </w:r>
          </w:p>
        </w:tc>
      </w:tr>
      <w:tr w:rsidR="008653A5" w:rsidRPr="004B7EC7" w14:paraId="6A3B331A" w14:textId="77777777" w:rsidTr="001151CA">
        <w:trPr>
          <w:trHeight w:val="63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8D5B4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id you have sex with </w:t>
            </w:r>
            <w:proofErr w:type="gramStart"/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one  that</w:t>
            </w:r>
            <w:proofErr w:type="gramEnd"/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s not a long-term/marital partner last week?</w:t>
            </w:r>
          </w:p>
        </w:tc>
      </w:tr>
      <w:tr w:rsidR="008653A5" w:rsidRPr="004B7EC7" w14:paraId="1CC4E9D7" w14:textId="77777777" w:rsidTr="001151CA">
        <w:trPr>
          <w:trHeight w:val="63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46F0B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d you use a condom each time you had sex with someone other than your long-term/marital partner last week?</w:t>
            </w:r>
          </w:p>
        </w:tc>
      </w:tr>
      <w:tr w:rsidR="008653A5" w:rsidRPr="004B7EC7" w14:paraId="7626D112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BA5DC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ank you for your time!</w:t>
            </w:r>
          </w:p>
        </w:tc>
      </w:tr>
      <w:tr w:rsidR="008653A5" w:rsidRPr="004B7EC7" w14:paraId="1D13702C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8BCF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653A5" w:rsidRPr="004B7EC7" w14:paraId="107CDE45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803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vent Contingent Response Questionnaire</w:t>
            </w:r>
          </w:p>
        </w:tc>
      </w:tr>
      <w:tr w:rsidR="008653A5" w:rsidRPr="004B7EC7" w14:paraId="2245B229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7B2DE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 the past hour, which of the following did you do? Check all that apply.</w:t>
            </w:r>
          </w:p>
        </w:tc>
      </w:tr>
      <w:tr w:rsidR="008653A5" w:rsidRPr="004B7EC7" w14:paraId="6BEEFC99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09B9E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oked</w:t>
            </w:r>
          </w:p>
        </w:tc>
      </w:tr>
      <w:tr w:rsidR="008653A5" w:rsidRPr="004B7EC7" w14:paraId="7DDC93EF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D719E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ank alcohol</w:t>
            </w:r>
          </w:p>
        </w:tc>
      </w:tr>
      <w:tr w:rsidR="008653A5" w:rsidRPr="004B7EC7" w14:paraId="12DF525C" w14:textId="77777777" w:rsidTr="001151CA">
        <w:trPr>
          <w:trHeight w:val="63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43A5A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d sex without a condom with someone who is not a long-term/marital partner</w:t>
            </w:r>
          </w:p>
        </w:tc>
      </w:tr>
      <w:tr w:rsidR="008653A5" w:rsidRPr="004B7EC7" w14:paraId="413755CE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747B9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Ate fruits</w:t>
            </w:r>
          </w:p>
        </w:tc>
      </w:tr>
      <w:tr w:rsidR="008653A5" w:rsidRPr="004B7EC7" w14:paraId="6F6EC052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39243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e vegetables</w:t>
            </w:r>
          </w:p>
        </w:tc>
      </w:tr>
      <w:tr w:rsidR="008653A5" w:rsidRPr="004B7EC7" w14:paraId="33C276FC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4FB89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w many cigarettes did you smoke in the past hour?</w:t>
            </w:r>
          </w:p>
        </w:tc>
      </w:tr>
      <w:tr w:rsidR="008653A5" w:rsidRPr="004B7EC7" w14:paraId="3CADCCC0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B6E93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d you use a condom?</w:t>
            </w:r>
          </w:p>
        </w:tc>
      </w:tr>
      <w:tr w:rsidR="008653A5" w:rsidRPr="004B7EC7" w14:paraId="50FB69DC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4C94C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ow many fruits did you eat? </w:t>
            </w:r>
          </w:p>
        </w:tc>
      </w:tr>
      <w:tr w:rsidR="008653A5" w:rsidRPr="004B7EC7" w14:paraId="52A81287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9037F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w many vegetables did you eat?</w:t>
            </w:r>
          </w:p>
        </w:tc>
      </w:tr>
      <w:tr w:rsidR="008653A5" w:rsidRPr="004B7EC7" w14:paraId="46D8A7E1" w14:textId="77777777" w:rsidTr="001151CA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B9465" w14:textId="77777777" w:rsidR="008653A5" w:rsidRPr="004B7EC7" w:rsidRDefault="008653A5" w:rsidP="00115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B7E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ank you for your time!</w:t>
            </w:r>
          </w:p>
        </w:tc>
      </w:tr>
    </w:tbl>
    <w:p w14:paraId="1E4B06E6" w14:textId="77777777" w:rsidR="003D4430" w:rsidRDefault="003D4430"/>
    <w:sectPr w:rsidR="003D4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3A5"/>
    <w:rsid w:val="003D4430"/>
    <w:rsid w:val="005B4F66"/>
    <w:rsid w:val="0086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DFE5E"/>
  <w15:chartTrackingRefBased/>
  <w15:docId w15:val="{09311895-31CA-4DB6-A216-A78C3F72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es</dc:creator>
  <cp:keywords/>
  <dc:description/>
  <cp:lastModifiedBy>Laura Beres</cp:lastModifiedBy>
  <cp:revision>2</cp:revision>
  <dcterms:created xsi:type="dcterms:W3CDTF">2022-01-25T21:52:00Z</dcterms:created>
  <dcterms:modified xsi:type="dcterms:W3CDTF">2022-08-10T21:17:00Z</dcterms:modified>
</cp:coreProperties>
</file>